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5017" w:rsidRDefault="00CB5017" w:rsidP="00CB5017">
      <w:pPr>
        <w:spacing w:after="240" w:line="480" w:lineRule="auto"/>
        <w:rPr>
          <w:rFonts w:ascii="Times New Roman" w:hAnsi="Times New Roman"/>
        </w:rPr>
      </w:pPr>
      <w:r w:rsidRPr="00E71233">
        <w:rPr>
          <w:rFonts w:ascii="Times New Roman" w:hAnsi="Times New Roman"/>
        </w:rPr>
        <w:t xml:space="preserve">Supplementary Table </w:t>
      </w:r>
      <w:r>
        <w:rPr>
          <w:rFonts w:ascii="Times New Roman" w:hAnsi="Times New Roman"/>
        </w:rPr>
        <w:t>S</w:t>
      </w:r>
      <w:r w:rsidRPr="00E71233">
        <w:rPr>
          <w:rFonts w:ascii="Times New Roman" w:hAnsi="Times New Roman"/>
        </w:rPr>
        <w:t xml:space="preserve">2: Primers listed were used for cloning genes into </w:t>
      </w:r>
      <w:proofErr w:type="spellStart"/>
      <w:r w:rsidRPr="00E71233">
        <w:rPr>
          <w:rFonts w:ascii="Times New Roman" w:hAnsi="Times New Roman"/>
        </w:rPr>
        <w:t>pCRII</w:t>
      </w:r>
      <w:proofErr w:type="spellEnd"/>
      <w:r w:rsidRPr="00E71233">
        <w:rPr>
          <w:rFonts w:ascii="Times New Roman" w:hAnsi="Times New Roman"/>
        </w:rPr>
        <w:t xml:space="preserve"> vector for riboprobe synthesis and reverse transcriptase PCR.  The annealing temperatures and number of cycles used to generate the gels shown in Figure 1 are listed.</w:t>
      </w:r>
    </w:p>
    <w:p w:rsidR="00CB5017" w:rsidRDefault="00CB5017" w:rsidP="00CB5017">
      <w:pPr>
        <w:spacing w:after="240" w:line="480" w:lineRule="auto"/>
        <w:rPr>
          <w:rFonts w:ascii="Times New Roman" w:hAnsi="Times New Roman"/>
        </w:rPr>
      </w:pPr>
    </w:p>
    <w:tbl>
      <w:tblPr>
        <w:tblW w:w="9018" w:type="dxa"/>
        <w:tblLayout w:type="fixed"/>
        <w:tblLook w:val="04A0"/>
      </w:tblPr>
      <w:tblGrid>
        <w:gridCol w:w="1188"/>
        <w:gridCol w:w="2790"/>
        <w:gridCol w:w="2880"/>
        <w:gridCol w:w="1170"/>
        <w:gridCol w:w="990"/>
      </w:tblGrid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ene ID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Forward primer (5’ - 3’)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Reverse primer (5’ - 3’)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Annealing temp. (°C)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ycle #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β-Tubulin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TCGACGGAATCTAGATATAG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AACATACAGACAGCACGTTG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50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27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yrosinase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GTTCAGCATGTGATGAATG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AATATGTTAAACCAGTCCAATC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48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30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p14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AGTCACTCACACTCGTCTTC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TGCCACCTTTGCCGCCTTTG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48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30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Fs800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ATATAGGAATGATCAAATTC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TATAGTTGGGATTGTTTACC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48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30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A122E4">
              <w:rPr>
                <w:rFonts w:ascii="Times New Roman" w:hAnsi="Times New Roman"/>
              </w:rPr>
              <w:t>FsMucin</w:t>
            </w:r>
            <w:proofErr w:type="spellEnd"/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ACTGCGGCAATGGTGCAAGTAAA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CCCAGAGTTCTGGTTGGTTCTGA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48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30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PEB 2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TCTCGATTTGGTAATGTCAG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 w:rsidRPr="00A122E4">
              <w:rPr>
                <w:rFonts w:ascii="Times New Roman" w:hAnsi="Times New Roman"/>
                <w:sz w:val="22"/>
                <w:szCs w:val="22"/>
              </w:rPr>
              <w:t>CAACTATTACAAACAGCATCTTCT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 w:rsidRPr="00A122E4">
              <w:rPr>
                <w:rFonts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 w:rsidRPr="00A122E4">
              <w:rPr>
                <w:rFonts w:ascii="Times New Roman" w:hAnsi="Times New Roman"/>
                <w:sz w:val="22"/>
                <w:szCs w:val="22"/>
              </w:rPr>
              <w:t>36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PEB 3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ATGTCAGACGTCGTACGCTCTG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ATTGTTAACACGCAAGCAAG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50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35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A122E4">
              <w:rPr>
                <w:rFonts w:ascii="Times New Roman" w:hAnsi="Times New Roman"/>
                <w:i/>
              </w:rPr>
              <w:t>cgh-1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TCTGGCTAGATGTGAGACC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ACTCTCAGACATAAATGTGAC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50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36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6767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CAAACTGTTTGGTGGTCTTC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TTTAAACGTAATCAATCATG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48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27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5402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ATGGGGGAAAGCCGAAGCG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ACATCATTTGTGAAACTCATG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48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30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0395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ATGACAGTATATTCCTATTTAG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TGTCTGGGGTATCCATG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48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25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0435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TACGGATATATTTTGGTCTGTC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AGTTATTACTGTCGAACGAC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48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32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0401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ATGTAATACAAACATGGACAG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TAGTTACTTGATGTGTCACAG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48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32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610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ATTGGAAGTCTCTCTCAAG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AGTAACCCTTAGTTATTCATG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50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28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8056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GCAGTGAATTGAGGTCATC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CATGGAGGAAGCCTTCAC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50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28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0548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TCAATGGTCTTCACTACTAAC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ATTTACCATCACTAATTCATG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48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30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21110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ACAACAGTTTTCTCAGGGCG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AATATTACAAGATTTACATG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48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30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0617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AACAACATTTCATAAAGGTAG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ACGTACAACAAATATTCATG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48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37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8987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ATCACATGTATATCACCAAT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GACTATGGTTATAGTGTGGC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48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30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1223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AGACTGCTCAGAAAG</w:t>
            </w:r>
            <w:r w:rsidRPr="00A122E4">
              <w:rPr>
                <w:rFonts w:ascii="Times New Roman" w:hAnsi="Times New Roman"/>
              </w:rPr>
              <w:lastRenderedPageBreak/>
              <w:t>AAGCA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lastRenderedPageBreak/>
              <w:t>ATGAACTAGCATATCTA</w:t>
            </w:r>
            <w:r w:rsidRPr="00A122E4">
              <w:rPr>
                <w:rFonts w:ascii="Times New Roman" w:hAnsi="Times New Roman"/>
              </w:rPr>
              <w:lastRenderedPageBreak/>
              <w:t>TCCG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lastRenderedPageBreak/>
              <w:t>48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30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lastRenderedPageBreak/>
              <w:t>10688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ATATCTGTAATAACAGTTGTAG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CTCGAACATCCTCACTTCTC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48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30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0403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TTCCAGAGGCTGTGTCCTGTC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CACAATCAGCAATGCGATAAG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48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30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0763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ATGGACATCATCGGGAAATT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AGCTGAAGGATTATGGACCT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48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32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28488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CTAACTTCTGACCATGGTATG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GGTGAAGTAGAAGATACATG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48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35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21733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AGTTGGCATCACTAGTAGGA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CGGATACTTATTGGAACATG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48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35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1283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ACAGTAATATTGGCAATATG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GAAATGAAAACGTTCACATG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48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30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33844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ATGCCAACAGTTGCTGTACC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ATAATTATTATTCTTATCATG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48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35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0927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CGTCCAAGGTCTTCATGATG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TTTTTCGGTGTATGAACATG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48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30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1088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TGCAGGCAAAACTGAAAGTC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GATACACACTACTGTTTAAAC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48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28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1779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ATATTTGGTACCGTGTATATC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CTATACAAATTCAATATCATTAG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48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30</w:t>
            </w:r>
          </w:p>
        </w:tc>
      </w:tr>
      <w:tr w:rsidR="00CB5017" w:rsidRPr="00A122E4" w:rsidTr="001A3468">
        <w:tc>
          <w:tcPr>
            <w:tcW w:w="1188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11055</w:t>
            </w:r>
          </w:p>
        </w:tc>
        <w:tc>
          <w:tcPr>
            <w:tcW w:w="27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GCGATTACAGCCAATTTTGTGG</w:t>
            </w:r>
          </w:p>
        </w:tc>
        <w:tc>
          <w:tcPr>
            <w:tcW w:w="288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AACTATGGGCTCACAAACATG</w:t>
            </w:r>
          </w:p>
        </w:tc>
        <w:tc>
          <w:tcPr>
            <w:tcW w:w="117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48</w:t>
            </w:r>
          </w:p>
        </w:tc>
        <w:tc>
          <w:tcPr>
            <w:tcW w:w="990" w:type="dxa"/>
            <w:vAlign w:val="center"/>
          </w:tcPr>
          <w:p w:rsidR="00CB5017" w:rsidRPr="00A122E4" w:rsidRDefault="00CB5017" w:rsidP="001A3468">
            <w:pPr>
              <w:spacing w:after="0" w:line="240" w:lineRule="auto"/>
              <w:rPr>
                <w:rFonts w:ascii="Times New Roman" w:hAnsi="Times New Roman"/>
              </w:rPr>
            </w:pPr>
            <w:r w:rsidRPr="00A122E4">
              <w:rPr>
                <w:rFonts w:ascii="Times New Roman" w:hAnsi="Times New Roman"/>
              </w:rPr>
              <w:t>35</w:t>
            </w:r>
          </w:p>
        </w:tc>
      </w:tr>
    </w:tbl>
    <w:p w:rsidR="00CB5017" w:rsidRDefault="00CB5017" w:rsidP="00CB5017">
      <w:pPr>
        <w:spacing w:after="240" w:line="480" w:lineRule="auto"/>
        <w:rPr>
          <w:rFonts w:ascii="Times New Roman" w:hAnsi="Times New Roman"/>
        </w:rPr>
      </w:pPr>
    </w:p>
    <w:p w:rsidR="00CB5017" w:rsidRDefault="00CB5017" w:rsidP="00CB5017">
      <w:pPr>
        <w:rPr>
          <w:rFonts w:ascii="Times New Roman" w:hAnsi="Times New Roman"/>
        </w:rPr>
      </w:pPr>
    </w:p>
    <w:sectPr w:rsidR="00CB5017" w:rsidSect="000422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CB5017"/>
    <w:rsid w:val="00CB50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01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B501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B5017"/>
    <w:rPr>
      <w:rFonts w:ascii="Consolas" w:eastAsia="Calibri" w:hAnsi="Consolas" w:cs="Times New Roman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7</Words>
  <Characters>1809</Characters>
  <Application>Microsoft Office Word</Application>
  <DocSecurity>0</DocSecurity>
  <Lines>15</Lines>
  <Paragraphs>4</Paragraphs>
  <ScaleCrop>false</ScaleCrop>
  <Company>Rush University Medical Center</Company>
  <LinksUpToDate>false</LinksUpToDate>
  <CharactersWithSpaces>2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lli18</dc:creator>
  <cp:keywords/>
  <dc:description/>
  <cp:lastModifiedBy>dwilli18</cp:lastModifiedBy>
  <cp:revision>1</cp:revision>
  <dcterms:created xsi:type="dcterms:W3CDTF">2012-10-12T19:17:00Z</dcterms:created>
  <dcterms:modified xsi:type="dcterms:W3CDTF">2012-10-12T19:18:00Z</dcterms:modified>
</cp:coreProperties>
</file>